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ind w:left="0" w:right="0" w:hanging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Table S1. Index cases of women at risk for HBOC and Frequency of primary tumors. Suppl. Mat.</w:t>
      </w:r>
    </w:p>
    <w:p>
      <w:pPr>
        <w:pStyle w:val="Sinespaciado"/>
        <w:bidi w:val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8000" w:type="dxa"/>
        <w:jc w:val="left"/>
        <w:tblInd w:w="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2"/>
        <w:gridCol w:w="2778"/>
      </w:tblGrid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/>
            </w:pPr>
            <w:r>
              <w:rPr/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inespaciado"/>
              <w:bidi w:val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Entire cohort clinical data</w:t>
            </w:r>
          </w:p>
          <w:p>
            <w:pPr>
              <w:pStyle w:val="Sinespaciado"/>
              <w:bidi w:val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N: 562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x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2 (100%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ype of tumou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     (%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reast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9 (99.5%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varian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5 (24%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lorectal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1 (19.8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state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6   (15.3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ung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9   (12.3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stric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8   (10.3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ad and neck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4   (7.8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ncreatic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   (5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ymphom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   (5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ndometrial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   (3.6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ntral nervous system tumour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   (3.4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rinary tract tumour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   (2.7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lanom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   (2.1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yroid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   (2.1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patocarcinom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   (2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rminal tumour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   (1.8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idney tumour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6   (1.1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ultiple myelom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5   (0.9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olangiocarcinom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5   (0.9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ervical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4   (0.7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steosarcom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4   (0.7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nknown origin metastasi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3   (0.5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oft tissue sarcoma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3   (0.5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esophagus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3   (0.5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nus tumour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2   (0.4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nis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2   (0.4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sotheliom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1   (0.2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Vulvar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widowControl/>
              <w:suppressAutoHyphens w:val="true"/>
              <w:bidi w:val="0"/>
              <w:jc w:val="left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1   (0.2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ppendicular cancer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1   (0.2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ymoma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both"/>
              <w:rPr/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lang w:val="en-GB"/>
              </w:rPr>
              <w:t>1   (0.2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snapToGrid w:val="false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Breast cancer tumour phenotypes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snapToGrid w:val="false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nknown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1    (16.2%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R2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    (3.2%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uminal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0  (64.1%)</w:t>
            </w:r>
          </w:p>
        </w:tc>
      </w:tr>
      <w:tr>
        <w:trPr>
          <w:trHeight w:val="23" w:hRule="atLeast"/>
        </w:trPr>
        <w:tc>
          <w:tcPr>
            <w:tcW w:w="5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Sinespaciado"/>
              <w:bidi w:val="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riple negative</w:t>
            </w:r>
          </w:p>
        </w:tc>
        <w:tc>
          <w:tcPr>
            <w:tcW w:w="2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inespaciado"/>
              <w:bidi w:val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3    (16.5%)</w:t>
            </w:r>
          </w:p>
        </w:tc>
      </w:tr>
    </w:tbl>
    <w:p>
      <w:pPr>
        <w:pStyle w:val="Normal"/>
        <w:tabs>
          <w:tab w:val="clear" w:pos="720"/>
          <w:tab w:val="center" w:pos="4003" w:leader="none"/>
        </w:tabs>
        <w:autoSpaceDE w:val="false"/>
        <w:spacing w:lineRule="auto" w:line="240" w:before="0" w:after="0"/>
        <w:rPr>
          <w:lang w:eastAsia="es-ES"/>
        </w:rPr>
      </w:pPr>
      <w:r>
        <w:rPr>
          <w:lang w:eastAsia="es-E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 w:eastAsia="es-ES"/>
        </w:rPr>
      </w:pPr>
      <w:r>
        <w:rPr>
          <w:rFonts w:cs="Times New Roman" w:ascii="Times New Roman" w:hAnsi="Times New Roman"/>
          <w:lang w:val="en-GB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Prrafodelista">
    <w:name w:val="Párrafo de lista"/>
    <w:basedOn w:val="Normal"/>
    <w:qFormat/>
    <w:pPr>
      <w:spacing w:before="0" w:after="200"/>
      <w:ind w:left="720" w:right="0" w:hanging="0"/>
      <w:contextualSpacing/>
    </w:pPr>
    <w:rPr/>
  </w:style>
  <w:style w:type="paragraph" w:styleId="Sinespaciado">
    <w:name w:val="Sin espaciado"/>
    <w:qFormat/>
    <w:pPr>
      <w:widowControl/>
      <w:suppressAutoHyphens w:val="true"/>
      <w:bidi w:val="0"/>
    </w:pPr>
    <w:rPr>
      <w:rFonts w:ascii="Calibri" w:hAnsi="Calibri" w:eastAsia="Calibri" w:cs="Times New Roman"/>
      <w:color w:val="auto"/>
      <w:sz w:val="22"/>
      <w:szCs w:val="22"/>
      <w:lang w:val="es-ES" w:eastAsia="zh-CN" w:bidi="ar-SA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1T12:22:00Z</dcterms:created>
  <dc:creator>Bella</dc:creator>
  <dc:description/>
  <dc:language>en-US</dc:language>
  <cp:lastModifiedBy>RuizSofia05B</cp:lastModifiedBy>
  <dcterms:modified xsi:type="dcterms:W3CDTF">2018-05-15T08:18:00Z</dcterms:modified>
  <cp:revision>5</cp:revision>
  <dc:subject/>
  <dc:title>Table 3</dc:title>
</cp:coreProperties>
</file>